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6A4E2" w14:textId="686A582C" w:rsidR="00997C7C" w:rsidRDefault="00997C7C" w:rsidP="00997C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A7557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: </w:t>
      </w:r>
      <w:r w:rsidRPr="00997C7C">
        <w:rPr>
          <w:rFonts w:ascii="Times New Roman" w:hAnsi="Times New Roman" w:cs="Times New Roman"/>
        </w:rPr>
        <w:t xml:space="preserve">The roadmap of big data-driven health portraits in NCD management. </w:t>
      </w:r>
    </w:p>
    <w:p w14:paraId="3D504187" w14:textId="77777777" w:rsidR="00997C7C" w:rsidRDefault="00997C7C" w:rsidP="00997C7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6"/>
          <w:szCs w:val="16"/>
          <w14:ligatures w14:val="none"/>
        </w:rPr>
      </w:pPr>
    </w:p>
    <w:p w14:paraId="17BEEB20" w14:textId="124EED64" w:rsidR="00997C7C" w:rsidRDefault="00997C7C" w:rsidP="00997C7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16"/>
          <w:szCs w:val="16"/>
          <w14:ligatures w14:val="none"/>
        </w:rPr>
      </w:pPr>
      <w:r w:rsidRPr="008E4651">
        <w:rPr>
          <w:rFonts w:ascii="Times New Roman" w:eastAsia="宋体" w:hAnsi="Times New Roman" w:cs="Times New Roman"/>
          <w:noProof/>
          <w:color w:val="000000" w:themeColor="text1"/>
          <w:sz w:val="24"/>
          <w:szCs w:val="32"/>
        </w:rPr>
        <w:drawing>
          <wp:inline distT="0" distB="0" distL="0" distR="0" wp14:anchorId="78F5C2BB" wp14:editId="675F4466">
            <wp:extent cx="5274310" cy="6881495"/>
            <wp:effectExtent l="0" t="0" r="0" b="1905"/>
            <wp:docPr id="305651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651919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8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D48C2" w14:textId="52C56E65" w:rsidR="00AD0990" w:rsidRPr="00852A4C" w:rsidRDefault="00997C7C" w:rsidP="00852A4C">
      <w:pPr>
        <w:rPr>
          <w:rFonts w:ascii="Arial" w:hAnsi="Arial" w:cs="Arial"/>
          <w:b/>
          <w:bCs/>
          <w:szCs w:val="21"/>
        </w:rPr>
      </w:pPr>
      <w:r w:rsidRPr="00852A4C">
        <w:rPr>
          <w:rFonts w:ascii="Arial" w:hAnsi="Arial" w:cs="Arial"/>
          <w:b/>
          <w:bCs/>
          <w:szCs w:val="21"/>
        </w:rPr>
        <w:t xml:space="preserve">Fig. </w:t>
      </w:r>
      <w:r w:rsidR="00A75575">
        <w:rPr>
          <w:rFonts w:ascii="Arial" w:hAnsi="Arial" w:cs="Arial"/>
          <w:b/>
          <w:bCs/>
          <w:szCs w:val="21"/>
        </w:rPr>
        <w:t>S</w:t>
      </w:r>
      <w:r w:rsidRPr="00852A4C">
        <w:rPr>
          <w:rFonts w:ascii="Arial" w:hAnsi="Arial" w:cs="Arial"/>
          <w:b/>
          <w:bCs/>
          <w:szCs w:val="21"/>
        </w:rPr>
        <w:t xml:space="preserve">2 </w:t>
      </w:r>
      <w:r w:rsidRPr="00852A4C">
        <w:rPr>
          <w:rFonts w:ascii="Arial" w:hAnsi="Arial" w:cs="Arial" w:hint="eastAsia"/>
          <w:b/>
          <w:bCs/>
          <w:szCs w:val="21"/>
        </w:rPr>
        <w:t>T</w:t>
      </w:r>
      <w:r w:rsidRPr="00852A4C">
        <w:rPr>
          <w:rFonts w:ascii="Arial" w:hAnsi="Arial" w:cs="Arial"/>
          <w:b/>
          <w:bCs/>
          <w:szCs w:val="21"/>
        </w:rPr>
        <w:t>he roadmap of big data-driven health portraits in NCD management.</w:t>
      </w:r>
      <w:r w:rsidRPr="00852A4C">
        <w:rPr>
          <w:rFonts w:ascii="Arial" w:hAnsi="Arial" w:cs="Arial" w:hint="eastAsia"/>
          <w:b/>
          <w:bCs/>
          <w:szCs w:val="21"/>
        </w:rPr>
        <w:t xml:space="preserve"> </w:t>
      </w:r>
      <w:r w:rsidRPr="00852A4C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[EHRs]: Electronic Health Records, [Lab]: Laboratory, [IoT]: Internet of Things, [Natural Attribute]: Sociodemographic information, [Domain Attribute]: User information based on knowledge in the health field, mainly including behavioral information and interest information, and [Specific Attribute]:</w:t>
      </w:r>
      <w:r w:rsidRPr="00852A4C">
        <w:rPr>
          <w:rFonts w:ascii="Times New Roman" w:eastAsia="DengXian" w:hAnsi="Times New Roman" w:cs="Times New Roman" w:hint="eastAsia"/>
          <w:color w:val="000000"/>
          <w:kern w:val="0"/>
          <w:szCs w:val="21"/>
          <w14:ligatures w14:val="none"/>
        </w:rPr>
        <w:t xml:space="preserve"> </w:t>
      </w:r>
      <w:r w:rsidRPr="00852A4C">
        <w:rPr>
          <w:rFonts w:ascii="Times New Roman" w:eastAsia="DengXian" w:hAnsi="Times New Roman" w:cs="Times New Roman"/>
          <w:color w:val="000000"/>
          <w:kern w:val="0"/>
          <w:szCs w:val="21"/>
          <w14:ligatures w14:val="none"/>
        </w:rPr>
        <w:t>Specific user information extracted according to specific research needs, such as physiological and psychological health attributes</w:t>
      </w:r>
    </w:p>
    <w:sectPr w:rsidR="00AD0990" w:rsidRPr="00852A4C" w:rsidSect="00936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80767"/>
    <w:multiLevelType w:val="hybridMultilevel"/>
    <w:tmpl w:val="26CE096A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D20472D"/>
    <w:multiLevelType w:val="hybridMultilevel"/>
    <w:tmpl w:val="62163A10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D550C20"/>
    <w:multiLevelType w:val="hybridMultilevel"/>
    <w:tmpl w:val="D7EADAE0"/>
    <w:lvl w:ilvl="0" w:tplc="728021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F08D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A83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8E71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FABB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98F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8C5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D804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61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566686C"/>
    <w:multiLevelType w:val="hybridMultilevel"/>
    <w:tmpl w:val="3500AE0C"/>
    <w:lvl w:ilvl="0" w:tplc="1C46EDF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266052D"/>
    <w:multiLevelType w:val="hybridMultilevel"/>
    <w:tmpl w:val="DC9CC81E"/>
    <w:lvl w:ilvl="0" w:tplc="BC7A238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0"/>
        <w:szCs w:val="1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967930338">
    <w:abstractNumId w:val="1"/>
  </w:num>
  <w:num w:numId="2" w16cid:durableId="882985455">
    <w:abstractNumId w:val="0"/>
  </w:num>
  <w:num w:numId="3" w16cid:durableId="921184327">
    <w:abstractNumId w:val="4"/>
  </w:num>
  <w:num w:numId="4" w16cid:durableId="163209084">
    <w:abstractNumId w:val="3"/>
  </w:num>
  <w:num w:numId="5" w16cid:durableId="7053275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0A"/>
    <w:rsid w:val="00040496"/>
    <w:rsid w:val="00050213"/>
    <w:rsid w:val="00060454"/>
    <w:rsid w:val="00063580"/>
    <w:rsid w:val="00076F0B"/>
    <w:rsid w:val="000A28CC"/>
    <w:rsid w:val="000A7CDD"/>
    <w:rsid w:val="000B1527"/>
    <w:rsid w:val="000D375A"/>
    <w:rsid w:val="00105CAF"/>
    <w:rsid w:val="00107FB8"/>
    <w:rsid w:val="00110E0E"/>
    <w:rsid w:val="00116B0C"/>
    <w:rsid w:val="001468E1"/>
    <w:rsid w:val="001B7013"/>
    <w:rsid w:val="001C0865"/>
    <w:rsid w:val="001E5DCA"/>
    <w:rsid w:val="001F0B4D"/>
    <w:rsid w:val="001F2654"/>
    <w:rsid w:val="001F2A86"/>
    <w:rsid w:val="00213446"/>
    <w:rsid w:val="00216AD4"/>
    <w:rsid w:val="00222361"/>
    <w:rsid w:val="00232BB0"/>
    <w:rsid w:val="0023367E"/>
    <w:rsid w:val="0023706F"/>
    <w:rsid w:val="00261C3E"/>
    <w:rsid w:val="00286BC2"/>
    <w:rsid w:val="00291AE8"/>
    <w:rsid w:val="002A767D"/>
    <w:rsid w:val="002A7D1B"/>
    <w:rsid w:val="002B158F"/>
    <w:rsid w:val="002C6917"/>
    <w:rsid w:val="002D05AE"/>
    <w:rsid w:val="002E1842"/>
    <w:rsid w:val="002F6471"/>
    <w:rsid w:val="003248E2"/>
    <w:rsid w:val="00337782"/>
    <w:rsid w:val="00340E0F"/>
    <w:rsid w:val="00380437"/>
    <w:rsid w:val="003875B0"/>
    <w:rsid w:val="00395FDB"/>
    <w:rsid w:val="003B2299"/>
    <w:rsid w:val="003B2C73"/>
    <w:rsid w:val="003C339F"/>
    <w:rsid w:val="004114D2"/>
    <w:rsid w:val="004165D2"/>
    <w:rsid w:val="00424635"/>
    <w:rsid w:val="0043582D"/>
    <w:rsid w:val="00436148"/>
    <w:rsid w:val="0044522F"/>
    <w:rsid w:val="004655A6"/>
    <w:rsid w:val="00473117"/>
    <w:rsid w:val="00475D2D"/>
    <w:rsid w:val="004A0CB4"/>
    <w:rsid w:val="004A6536"/>
    <w:rsid w:val="004B1188"/>
    <w:rsid w:val="004C7027"/>
    <w:rsid w:val="004F3B83"/>
    <w:rsid w:val="00555856"/>
    <w:rsid w:val="00555AF2"/>
    <w:rsid w:val="0056592B"/>
    <w:rsid w:val="00567482"/>
    <w:rsid w:val="005727E8"/>
    <w:rsid w:val="00582E8E"/>
    <w:rsid w:val="00585B36"/>
    <w:rsid w:val="0059732D"/>
    <w:rsid w:val="005A6B30"/>
    <w:rsid w:val="005A7BF9"/>
    <w:rsid w:val="005C135B"/>
    <w:rsid w:val="005C23C5"/>
    <w:rsid w:val="005D0848"/>
    <w:rsid w:val="005E3FE0"/>
    <w:rsid w:val="0060039C"/>
    <w:rsid w:val="006058E7"/>
    <w:rsid w:val="00621EB0"/>
    <w:rsid w:val="00623830"/>
    <w:rsid w:val="00623FE0"/>
    <w:rsid w:val="006338C6"/>
    <w:rsid w:val="006379A9"/>
    <w:rsid w:val="00652FB6"/>
    <w:rsid w:val="006559F3"/>
    <w:rsid w:val="00691822"/>
    <w:rsid w:val="006A12C6"/>
    <w:rsid w:val="006A2160"/>
    <w:rsid w:val="006A3D36"/>
    <w:rsid w:val="006A3FC4"/>
    <w:rsid w:val="006B0D8C"/>
    <w:rsid w:val="006C00A0"/>
    <w:rsid w:val="006C2760"/>
    <w:rsid w:val="006C2C02"/>
    <w:rsid w:val="006D619D"/>
    <w:rsid w:val="006E0F14"/>
    <w:rsid w:val="006E1729"/>
    <w:rsid w:val="00703A86"/>
    <w:rsid w:val="007132EC"/>
    <w:rsid w:val="00723A5C"/>
    <w:rsid w:val="00730F5F"/>
    <w:rsid w:val="00733E07"/>
    <w:rsid w:val="00740CBB"/>
    <w:rsid w:val="00776D99"/>
    <w:rsid w:val="007913DF"/>
    <w:rsid w:val="00795232"/>
    <w:rsid w:val="00797767"/>
    <w:rsid w:val="007A01EF"/>
    <w:rsid w:val="007D0BE5"/>
    <w:rsid w:val="007D346F"/>
    <w:rsid w:val="007D79E7"/>
    <w:rsid w:val="007E2AEE"/>
    <w:rsid w:val="007E6404"/>
    <w:rsid w:val="007F40DE"/>
    <w:rsid w:val="008101AC"/>
    <w:rsid w:val="00814C53"/>
    <w:rsid w:val="008219C6"/>
    <w:rsid w:val="00830123"/>
    <w:rsid w:val="00837E01"/>
    <w:rsid w:val="00852A4C"/>
    <w:rsid w:val="008701C2"/>
    <w:rsid w:val="0087555C"/>
    <w:rsid w:val="00883BFF"/>
    <w:rsid w:val="00895988"/>
    <w:rsid w:val="008A39CE"/>
    <w:rsid w:val="008A47A3"/>
    <w:rsid w:val="008A53DB"/>
    <w:rsid w:val="008C688F"/>
    <w:rsid w:val="008C6A0C"/>
    <w:rsid w:val="008D5C03"/>
    <w:rsid w:val="008D6E86"/>
    <w:rsid w:val="00902759"/>
    <w:rsid w:val="009059DF"/>
    <w:rsid w:val="0092424D"/>
    <w:rsid w:val="0093510B"/>
    <w:rsid w:val="00935C84"/>
    <w:rsid w:val="00936FDC"/>
    <w:rsid w:val="00952DAA"/>
    <w:rsid w:val="00952F59"/>
    <w:rsid w:val="00956DE8"/>
    <w:rsid w:val="00965D7A"/>
    <w:rsid w:val="009911B0"/>
    <w:rsid w:val="00992349"/>
    <w:rsid w:val="00997C7C"/>
    <w:rsid w:val="009C4536"/>
    <w:rsid w:val="00A2560B"/>
    <w:rsid w:val="00A25A30"/>
    <w:rsid w:val="00A44491"/>
    <w:rsid w:val="00A55B2D"/>
    <w:rsid w:val="00A6573A"/>
    <w:rsid w:val="00A71008"/>
    <w:rsid w:val="00A73DC4"/>
    <w:rsid w:val="00A75575"/>
    <w:rsid w:val="00A7787F"/>
    <w:rsid w:val="00A77ED8"/>
    <w:rsid w:val="00AA3200"/>
    <w:rsid w:val="00AB09DA"/>
    <w:rsid w:val="00AD0990"/>
    <w:rsid w:val="00AD1FAD"/>
    <w:rsid w:val="00AD21DE"/>
    <w:rsid w:val="00B00689"/>
    <w:rsid w:val="00B05B29"/>
    <w:rsid w:val="00B13482"/>
    <w:rsid w:val="00B3247A"/>
    <w:rsid w:val="00B3293A"/>
    <w:rsid w:val="00B4621D"/>
    <w:rsid w:val="00B632DD"/>
    <w:rsid w:val="00B634F1"/>
    <w:rsid w:val="00B67614"/>
    <w:rsid w:val="00BA058C"/>
    <w:rsid w:val="00BA4280"/>
    <w:rsid w:val="00BB50B8"/>
    <w:rsid w:val="00BC0896"/>
    <w:rsid w:val="00BC305D"/>
    <w:rsid w:val="00BD324D"/>
    <w:rsid w:val="00BD5DE2"/>
    <w:rsid w:val="00C00200"/>
    <w:rsid w:val="00C1345F"/>
    <w:rsid w:val="00C231E8"/>
    <w:rsid w:val="00C23253"/>
    <w:rsid w:val="00C35BEA"/>
    <w:rsid w:val="00C43DD5"/>
    <w:rsid w:val="00C83BE6"/>
    <w:rsid w:val="00CA47BF"/>
    <w:rsid w:val="00CC10AF"/>
    <w:rsid w:val="00CC67DD"/>
    <w:rsid w:val="00CF1485"/>
    <w:rsid w:val="00D11302"/>
    <w:rsid w:val="00D30ADF"/>
    <w:rsid w:val="00D32AAF"/>
    <w:rsid w:val="00D557E3"/>
    <w:rsid w:val="00D656C3"/>
    <w:rsid w:val="00D667FC"/>
    <w:rsid w:val="00D7528E"/>
    <w:rsid w:val="00D77C8F"/>
    <w:rsid w:val="00DB08F6"/>
    <w:rsid w:val="00DD50D0"/>
    <w:rsid w:val="00DD5425"/>
    <w:rsid w:val="00DF124C"/>
    <w:rsid w:val="00E01052"/>
    <w:rsid w:val="00E11418"/>
    <w:rsid w:val="00E11656"/>
    <w:rsid w:val="00E16415"/>
    <w:rsid w:val="00E24214"/>
    <w:rsid w:val="00E31B46"/>
    <w:rsid w:val="00E32CDA"/>
    <w:rsid w:val="00E44C64"/>
    <w:rsid w:val="00E61325"/>
    <w:rsid w:val="00E63282"/>
    <w:rsid w:val="00E645B3"/>
    <w:rsid w:val="00E6506E"/>
    <w:rsid w:val="00E92952"/>
    <w:rsid w:val="00E97DC3"/>
    <w:rsid w:val="00EA3A2D"/>
    <w:rsid w:val="00EB1077"/>
    <w:rsid w:val="00EB1210"/>
    <w:rsid w:val="00EB47B6"/>
    <w:rsid w:val="00EC7C7F"/>
    <w:rsid w:val="00EE1DB8"/>
    <w:rsid w:val="00EE4BA0"/>
    <w:rsid w:val="00EF147D"/>
    <w:rsid w:val="00EF4814"/>
    <w:rsid w:val="00EF7BD9"/>
    <w:rsid w:val="00F01C34"/>
    <w:rsid w:val="00F10DC3"/>
    <w:rsid w:val="00F114A2"/>
    <w:rsid w:val="00F1213E"/>
    <w:rsid w:val="00F14584"/>
    <w:rsid w:val="00F14C0A"/>
    <w:rsid w:val="00F174B8"/>
    <w:rsid w:val="00F22C00"/>
    <w:rsid w:val="00F477DD"/>
    <w:rsid w:val="00F738FF"/>
    <w:rsid w:val="00F968B3"/>
    <w:rsid w:val="00FB492B"/>
    <w:rsid w:val="00FB7C1A"/>
    <w:rsid w:val="00FC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9E3B9"/>
  <w15:chartTrackingRefBased/>
  <w15:docId w15:val="{C6C8867E-27E3-7B4F-BCEE-7C1DB726A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2A8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14C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14C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4C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4C0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4C0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4C0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4C0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4C0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4C0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14C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14C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14C0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14C0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14C0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14C0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14C0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14C0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14C0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14C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4C0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14C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4C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14C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4C0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14C0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14C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14C0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14C0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F2A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书目1"/>
    <w:basedOn w:val="a"/>
    <w:link w:val="Bibliography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color w:val="000000" w:themeColor="text1"/>
      <w:sz w:val="24"/>
      <w:szCs w:val="32"/>
    </w:rPr>
  </w:style>
  <w:style w:type="character" w:customStyle="1" w:styleId="Bibliography">
    <w:name w:val="Bibliography 字符"/>
    <w:basedOn w:val="a0"/>
    <w:link w:val="11"/>
    <w:rsid w:val="00936FDC"/>
    <w:rPr>
      <w:rFonts w:ascii="Times New Roman" w:eastAsia="宋体" w:hAnsi="Times New Roman" w:cs="Times New Roman"/>
      <w:color w:val="000000" w:themeColor="text1"/>
      <w:sz w:val="24"/>
      <w:szCs w:val="32"/>
    </w:rPr>
  </w:style>
  <w:style w:type="table" w:styleId="7-1">
    <w:name w:val="List Table 7 Colorful Accent 1"/>
    <w:basedOn w:val="a1"/>
    <w:uiPriority w:val="52"/>
    <w:rsid w:val="00936FDC"/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">
    <w:name w:val="Hyperlink"/>
    <w:basedOn w:val="a0"/>
    <w:uiPriority w:val="99"/>
    <w:semiHidden/>
    <w:unhideWhenUsed/>
    <w:rsid w:val="00936FDC"/>
    <w:rPr>
      <w:color w:val="467886"/>
      <w:u w:val="single"/>
    </w:rPr>
  </w:style>
  <w:style w:type="character" w:styleId="af0">
    <w:name w:val="FollowedHyperlink"/>
    <w:basedOn w:val="a0"/>
    <w:uiPriority w:val="99"/>
    <w:semiHidden/>
    <w:unhideWhenUsed/>
    <w:rsid w:val="00936FDC"/>
    <w:rPr>
      <w:color w:val="96607D"/>
      <w:u w:val="single"/>
    </w:rPr>
  </w:style>
  <w:style w:type="paragraph" w:customStyle="1" w:styleId="msonormal0">
    <w:name w:val="msonormal"/>
    <w:basedOn w:val="a"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936F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  <w14:ligatures w14:val="none"/>
    </w:rPr>
  </w:style>
  <w:style w:type="paragraph" w:customStyle="1" w:styleId="font7">
    <w:name w:val="font7"/>
    <w:basedOn w:val="a"/>
    <w:rsid w:val="00936FDC"/>
    <w:pPr>
      <w:widowControl/>
      <w:spacing w:before="100" w:beforeAutospacing="1" w:after="100" w:afterAutospacing="1"/>
      <w:jc w:val="left"/>
    </w:pPr>
    <w:rPr>
      <w:rFonts w:ascii="Helvetica Neue" w:eastAsia="宋体" w:hAnsi="Helvetica Neue" w:cs="宋体"/>
      <w:color w:val="060607"/>
      <w:kern w:val="0"/>
      <w:szCs w:val="21"/>
      <w14:ligatures w14:val="none"/>
    </w:rPr>
  </w:style>
  <w:style w:type="paragraph" w:customStyle="1" w:styleId="font8">
    <w:name w:val="font8"/>
    <w:basedOn w:val="a"/>
    <w:rsid w:val="00936FDC"/>
    <w:pPr>
      <w:widowControl/>
      <w:spacing w:before="100" w:beforeAutospacing="1" w:after="100" w:afterAutospacing="1"/>
      <w:jc w:val="left"/>
    </w:pPr>
    <w:rPr>
      <w:rFonts w:ascii="DengXian" w:eastAsia="DengXian" w:hAnsi="DengXian" w:cs="宋体"/>
      <w:color w:val="000000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4">
    <w:name w:val="xl64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6">
    <w:name w:val="xl66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7">
    <w:name w:val="xl67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Wingdings" w:eastAsia="宋体" w:hAnsi="Wingdings" w:cs="宋体"/>
      <w:kern w:val="0"/>
      <w:sz w:val="18"/>
      <w:szCs w:val="18"/>
      <w14:ligatures w14:val="none"/>
    </w:rPr>
  </w:style>
  <w:style w:type="paragraph" w:customStyle="1" w:styleId="xl68">
    <w:name w:val="xl68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a"/>
    <w:rsid w:val="00936FDC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table" w:styleId="af1">
    <w:name w:val="Grid Table Light"/>
    <w:basedOn w:val="a1"/>
    <w:uiPriority w:val="40"/>
    <w:rsid w:val="00936FD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f2">
    <w:name w:val="annotation reference"/>
    <w:basedOn w:val="a0"/>
    <w:uiPriority w:val="99"/>
    <w:semiHidden/>
    <w:unhideWhenUsed/>
    <w:rsid w:val="00936FDC"/>
    <w:rPr>
      <w:sz w:val="21"/>
      <w:szCs w:val="21"/>
    </w:rPr>
  </w:style>
  <w:style w:type="paragraph" w:styleId="af3">
    <w:name w:val="annotation text"/>
    <w:basedOn w:val="a"/>
    <w:link w:val="af4"/>
    <w:uiPriority w:val="99"/>
    <w:unhideWhenUsed/>
    <w:rsid w:val="00936FDC"/>
    <w:pPr>
      <w:jc w:val="left"/>
    </w:pPr>
  </w:style>
  <w:style w:type="character" w:customStyle="1" w:styleId="af4">
    <w:name w:val="批注文字 字符"/>
    <w:basedOn w:val="a0"/>
    <w:link w:val="af3"/>
    <w:uiPriority w:val="99"/>
    <w:rsid w:val="00936FDC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936FDC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936FDC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936FDC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936FDC"/>
    <w:rPr>
      <w:sz w:val="18"/>
      <w:szCs w:val="18"/>
    </w:rPr>
  </w:style>
  <w:style w:type="paragraph" w:styleId="af9">
    <w:name w:val="Revision"/>
    <w:hidden/>
    <w:uiPriority w:val="99"/>
    <w:semiHidden/>
    <w:rsid w:val="00936FDC"/>
  </w:style>
  <w:style w:type="paragraph" w:styleId="afa">
    <w:name w:val="Normal (Web)"/>
    <w:basedOn w:val="a"/>
    <w:uiPriority w:val="99"/>
    <w:semiHidden/>
    <w:unhideWhenUsed/>
    <w:rsid w:val="00936F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21">
    <w:name w:val="书目2"/>
    <w:basedOn w:val="a"/>
    <w:link w:val="Bibliography1"/>
    <w:rsid w:val="00936FDC"/>
    <w:pPr>
      <w:tabs>
        <w:tab w:val="left" w:pos="380"/>
      </w:tabs>
      <w:spacing w:line="480" w:lineRule="auto"/>
      <w:ind w:left="384" w:hanging="384"/>
    </w:pPr>
    <w:rPr>
      <w:rFonts w:ascii="Times New Roman" w:eastAsia="宋体" w:hAnsi="Times New Roman" w:cs="Times New Roman"/>
      <w:sz w:val="24"/>
      <w:szCs w:val="32"/>
    </w:rPr>
  </w:style>
  <w:style w:type="character" w:customStyle="1" w:styleId="Bibliography1">
    <w:name w:val="Bibliography 字符1"/>
    <w:basedOn w:val="a0"/>
    <w:link w:val="21"/>
    <w:rsid w:val="00936FDC"/>
    <w:rPr>
      <w:rFonts w:ascii="Times New Roman" w:eastAsia="宋体" w:hAnsi="Times New Roman" w:cs="Times New Roman"/>
      <w:sz w:val="24"/>
      <w:szCs w:val="32"/>
    </w:rPr>
  </w:style>
  <w:style w:type="paragraph" w:customStyle="1" w:styleId="31">
    <w:name w:val="书目3"/>
    <w:basedOn w:val="a"/>
    <w:link w:val="Bibliography2"/>
    <w:rsid w:val="00F968B3"/>
    <w:pPr>
      <w:widowControl/>
      <w:tabs>
        <w:tab w:val="left" w:pos="380"/>
      </w:tabs>
      <w:spacing w:line="480" w:lineRule="exact"/>
      <w:ind w:left="384" w:hanging="384"/>
      <w:jc w:val="left"/>
    </w:pPr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customStyle="1" w:styleId="Bibliography2">
    <w:name w:val="Bibliography 字符2"/>
    <w:basedOn w:val="a0"/>
    <w:link w:val="31"/>
    <w:rsid w:val="00F968B3"/>
    <w:rPr>
      <w:rFonts w:ascii="Times New Roman" w:eastAsia="DengXian" w:hAnsi="Times New Roman" w:cs="Times New Roman"/>
      <w:color w:val="000000"/>
      <w:kern w:val="0"/>
      <w:sz w:val="16"/>
      <w:szCs w:val="16"/>
      <w14:ligatures w14:val="none"/>
    </w:rPr>
  </w:style>
  <w:style w:type="character" w:styleId="afb">
    <w:name w:val="Placeholder Text"/>
    <w:basedOn w:val="a0"/>
    <w:uiPriority w:val="99"/>
    <w:semiHidden/>
    <w:rsid w:val="00B00689"/>
    <w:rPr>
      <w:color w:val="808080"/>
    </w:rPr>
  </w:style>
  <w:style w:type="table" w:customStyle="1" w:styleId="TableGridLight1">
    <w:name w:val="Table Grid Light1"/>
    <w:basedOn w:val="a1"/>
    <w:uiPriority w:val="40"/>
    <w:rsid w:val="00B00689"/>
    <w:rPr>
      <w:kern w:val="0"/>
      <w:sz w:val="22"/>
      <w:szCs w:val="22"/>
      <w:lang w:eastAsia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67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417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3491">
          <w:marLeft w:val="0"/>
          <w:marRight w:val="0"/>
          <w:marTop w:val="0"/>
          <w:marBottom w:val="2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80</dc:creator>
  <cp:keywords/>
  <dc:description/>
  <cp:lastModifiedBy>hy du</cp:lastModifiedBy>
  <cp:revision>48</cp:revision>
  <dcterms:created xsi:type="dcterms:W3CDTF">2024-12-09T02:36:00Z</dcterms:created>
  <dcterms:modified xsi:type="dcterms:W3CDTF">2025-04-2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EpuJ19P"/&gt;&lt;style id="http://www.zotero.org/styles/nature" hasBibliography="1" bibliographyStyleHasBeenSet="1"/&gt;&lt;prefs&gt;&lt;pref name="fieldType" value="Field"/&gt;&lt;/prefs&gt;&lt;/data&gt;</vt:lpwstr>
  </property>
</Properties>
</file>